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65EA0" w14:textId="0B552A00" w:rsidR="00AB1491" w:rsidRDefault="00AB1491">
      <w:pPr>
        <w:rPr>
          <w:rFonts w:ascii="Times New Roman" w:hAnsi="Times New Roman" w:cs="Times New Roman"/>
        </w:rPr>
      </w:pPr>
      <w:r w:rsidRPr="006B583B">
        <w:rPr>
          <w:rFonts w:ascii="Times New Roman" w:hAnsi="Times New Roman" w:cs="Times New Roman"/>
          <w:b/>
        </w:rPr>
        <w:t>Multimedia Appendix</w:t>
      </w:r>
      <w:r>
        <w:rPr>
          <w:rFonts w:ascii="Times New Roman" w:hAnsi="Times New Roman" w:cs="Times New Roman"/>
          <w:b/>
        </w:rPr>
        <w:t xml:space="preserve"> 2. </w:t>
      </w:r>
      <w:r w:rsidRPr="00693C95">
        <w:rPr>
          <w:rFonts w:ascii="Times New Roman" w:hAnsi="Times New Roman" w:cs="Times New Roman"/>
        </w:rPr>
        <w:t xml:space="preserve">Associations between baseline characteristics and </w:t>
      </w:r>
      <w:proofErr w:type="spellStart"/>
      <w:r>
        <w:rPr>
          <w:rFonts w:ascii="Times New Roman" w:hAnsi="Times New Roman" w:cs="Times New Roman"/>
        </w:rPr>
        <w:t>myDEx</w:t>
      </w:r>
      <w:proofErr w:type="spellEnd"/>
      <w:r>
        <w:rPr>
          <w:rFonts w:ascii="Times New Roman" w:hAnsi="Times New Roman" w:cs="Times New Roman"/>
        </w:rPr>
        <w:t xml:space="preserve"> engagement</w:t>
      </w:r>
      <w:r w:rsidRPr="00693C95">
        <w:rPr>
          <w:rFonts w:ascii="Times New Roman" w:hAnsi="Times New Roman" w:cs="Times New Roman"/>
        </w:rPr>
        <w:t xml:space="preserve">. 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284"/>
        <w:gridCol w:w="4394"/>
        <w:gridCol w:w="1418"/>
        <w:gridCol w:w="567"/>
        <w:gridCol w:w="1417"/>
        <w:gridCol w:w="567"/>
        <w:gridCol w:w="1418"/>
        <w:gridCol w:w="850"/>
        <w:gridCol w:w="1276"/>
        <w:gridCol w:w="850"/>
      </w:tblGrid>
      <w:tr w:rsidR="00AB1491" w:rsidRPr="00693C95" w14:paraId="18CE3745" w14:textId="77777777" w:rsidTr="00DA515A">
        <w:trPr>
          <w:trHeight w:val="330"/>
        </w:trPr>
        <w:tc>
          <w:tcPr>
            <w:tcW w:w="46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001D0F" w14:textId="77777777" w:rsidR="00AB1491" w:rsidRPr="00693C95" w:rsidRDefault="00AB1491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867BD6A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The number of login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A53CF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The number of sessions viewed</w:t>
            </w:r>
          </w:p>
        </w:tc>
      </w:tr>
      <w:tr w:rsidR="00AB1491" w:rsidRPr="00693C95" w14:paraId="784CE4C6" w14:textId="77777777" w:rsidTr="00DA515A">
        <w:trPr>
          <w:trHeight w:val="330"/>
        </w:trPr>
        <w:tc>
          <w:tcPr>
            <w:tcW w:w="4678" w:type="dxa"/>
            <w:gridSpan w:val="2"/>
            <w:vMerge/>
            <w:tcBorders>
              <w:left w:val="nil"/>
              <w:right w:val="nil"/>
            </w:tcBorders>
          </w:tcPr>
          <w:p w14:paraId="3A2B0A5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86EE5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2FF04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DFC4A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499CC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ultivariate</w:t>
            </w:r>
          </w:p>
        </w:tc>
      </w:tr>
      <w:tr w:rsidR="00AB1491" w:rsidRPr="00693C95" w14:paraId="2EB668CB" w14:textId="77777777" w:rsidTr="00DA515A">
        <w:trPr>
          <w:trHeight w:val="231"/>
        </w:trPr>
        <w:tc>
          <w:tcPr>
            <w:tcW w:w="467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8F16C94" w14:textId="77777777" w:rsidR="00AB1491" w:rsidRPr="00693C95" w:rsidRDefault="00AB1491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F2BE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50BD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45B1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8A58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404A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2C91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86192" w14:textId="77777777" w:rsidR="00AB1491" w:rsidRPr="00693C95" w:rsidRDefault="00AB1491" w:rsidP="00DA515A">
            <w:pPr>
              <w:spacing w:after="0"/>
              <w:ind w:rightChars="55" w:right="121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41A6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  <w:r w:rsidRPr="00693C9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1491" w:rsidRPr="00693C95" w14:paraId="2B81C5AF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EF935" w14:textId="77777777" w:rsidR="00AB1491" w:rsidRPr="00693C95" w:rsidRDefault="00AB1491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bookmarkStart w:id="0" w:name="_Hlk77085396"/>
            <w:r w:rsidRPr="00693C95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B285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7736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2786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0EBC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29A5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711E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5D9A0" w14:textId="77777777" w:rsidR="00AB1491" w:rsidRPr="00693C95" w:rsidRDefault="00AB1491" w:rsidP="00DA515A">
            <w:pPr>
              <w:spacing w:after="0"/>
              <w:ind w:rightChars="55" w:right="12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AB6C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491" w:rsidRPr="00693C95" w14:paraId="78EB4D70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898D90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4088FA0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ABD7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-0.001 (0.0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C2B3D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997B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D4CA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477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4A5A8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0D2C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1EF6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2D13D3A0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06B2E7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A0A3370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Race (Non-Hispanic White vs. ot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6442B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2 (0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FC65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48AE1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4B112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ECF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3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C831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F149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637B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1C065653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AA75DE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278B032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Ethnicity (Hispanic vs. oth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C536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16 (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80C6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FB20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E0A7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5E9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25 (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113B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DF7D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27 (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910C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</w:tr>
      <w:tr w:rsidR="00AB1491" w:rsidRPr="00693C95" w14:paraId="50B32626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2A7D6D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B1A9F2F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Education (some associate degree and above vs. some high, GED, or technical schoo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986B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23 (0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226F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DE80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22 (0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B895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0DA4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24 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C2791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C09A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22 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BECA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3</w:t>
            </w:r>
          </w:p>
        </w:tc>
      </w:tr>
      <w:tr w:rsidR="00AB1491" w:rsidRPr="00693C95" w14:paraId="2DBB69CF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B6B55" w14:textId="77777777" w:rsidR="00AB1491" w:rsidRPr="00693C95" w:rsidRDefault="00AB1491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Internet Using Patter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1421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15E9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87D3AC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06C7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CCC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1DDA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8246A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E85B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491" w:rsidRPr="00693C95" w14:paraId="7A58B4F7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6FEE0" w14:textId="77777777" w:rsidR="00AB1491" w:rsidRPr="00693C95" w:rsidRDefault="00AB1491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FC853C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Frequency of online dating to find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0089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57E3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8C2A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80480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FED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0.03 (0.0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B6BF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92E0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98B4B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14E6AC87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2354F0" w14:textId="77777777" w:rsidR="00AB1491" w:rsidRPr="00693C95" w:rsidRDefault="00AB1491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E7E5E51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sefulness of online dating to find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52F2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4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FC4D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E35E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F5DC2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38E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6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F193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7D22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7488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3293D66A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757B13" w14:textId="77777777" w:rsidR="00AB1491" w:rsidRPr="00693C95" w:rsidRDefault="00AB1491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5FF8568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Frequency of online dating to find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ADCA3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7 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3354E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4C1EB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7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350A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38B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DF803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71B8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F881A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0</w:t>
            </w:r>
          </w:p>
        </w:tc>
      </w:tr>
      <w:tr w:rsidR="00AB1491" w:rsidRPr="00693C95" w14:paraId="40C7A32D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5710E" w14:textId="77777777" w:rsidR="00AB1491" w:rsidRPr="00693C95" w:rsidRDefault="00AB1491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C1F0A0A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sefulness of online dating to find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1077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9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80DF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B826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7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5CD6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E68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14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9710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2FFC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13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B390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2</w:t>
            </w:r>
          </w:p>
        </w:tc>
      </w:tr>
      <w:tr w:rsidR="00AB1491" w:rsidRPr="00693C95" w14:paraId="74F6FC73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CBC2D3" w14:textId="77777777" w:rsidR="00AB1491" w:rsidRPr="00693C95" w:rsidRDefault="00AB1491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4FDF6EA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Experienced discrimination in an online set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635D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1 (0.0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7B5F5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5E40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99C5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672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1 (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E45FBC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9AE1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D7F5A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</w:tr>
      <w:tr w:rsidR="00AB1491" w:rsidRPr="00693C95" w14:paraId="740C8961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FB53F" w14:textId="77777777" w:rsidR="00AB1491" w:rsidRPr="00693C95" w:rsidRDefault="00AB1491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Psychological Facilitators &amp; Barr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91A4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11572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952B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68D9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ED2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31C1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ACB3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3FEA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491" w:rsidRPr="00693C95" w14:paraId="5E67C631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FF4A19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FCA5E4D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ernalized homopho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072C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03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149F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E54C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963E6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3B3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02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1E0E4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70E3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92BF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496F4E6D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2B397D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B495BA1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D2CE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5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10FE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8C1DB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4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C8E3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5ED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5 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B6B5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1F7D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6 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EE4E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004</w:t>
            </w:r>
          </w:p>
        </w:tc>
      </w:tr>
      <w:tr w:rsidR="00AB1491" w:rsidRPr="00693C95" w14:paraId="04447C46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207866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EB7C1DD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508D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0D38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3EED1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1A03B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491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1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9C76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2BC2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8F03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740E04CA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603A6F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0AE8638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ste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6000A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5557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B9CE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B017E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B5C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1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9B79F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3330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8764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0A19C496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A9D69" w14:textId="77777777" w:rsidR="00AB1491" w:rsidRPr="00693C95" w:rsidRDefault="00AB1491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Partner-seeking correl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5B1D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55AA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2A92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6129A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966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52D0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DB35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5AC2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491" w:rsidRPr="00693C95" w14:paraId="766EB58D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976A5D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0D82A48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imate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AE45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8 (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6FC2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44B7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10D3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0AA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5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8D02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73AB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38B2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224BE55D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37E6A0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B973A1A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Passionate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CD73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4 (0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8C4F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9718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61A0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007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4 (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67F73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3149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93C5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3208D710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AAF6E0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DCDE443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Committed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AC5F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12 (0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9769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73AD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7A69E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DA0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15 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84C04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0D15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C9C6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78BE4907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F4AC5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95425C1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im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9542C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5F0DE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A427D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81D7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71C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0F26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0625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86B6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5</w:t>
            </w:r>
          </w:p>
        </w:tc>
      </w:tr>
      <w:tr w:rsidR="00AB1491" w:rsidRPr="00693C95" w14:paraId="67DE1BD9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48B4D" w14:textId="77777777" w:rsidR="00AB1491" w:rsidRPr="00693C95" w:rsidRDefault="00AB1491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Sexual risk behavi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0E94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14C1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1C4C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71B1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43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9298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ABBD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50FD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491" w:rsidRPr="00693C95" w14:paraId="44859227" w14:textId="77777777" w:rsidTr="00DA515A">
        <w:trPr>
          <w:trHeight w:val="10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DF5096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82374E3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Decision balance to condom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825F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4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57E7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0D61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9157B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E5E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7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6309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23B9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4CE9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04A6ED23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44B736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E3572AE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D2B7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04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86AA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0C2B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AC0D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FA8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0.001 (0.0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ACFC7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F3E9F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2334D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03D2AC20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E41B3A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3F54CCC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007F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8DC6F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631AA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7C3B58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911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0.004 (0.0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3C4F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83EF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4D16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26D158F4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21E838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3D686B5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umber of sex part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AA9D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2800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5C3F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3AA7A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86DC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C893EB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F6AB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E189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7</w:t>
            </w:r>
          </w:p>
        </w:tc>
      </w:tr>
      <w:tr w:rsidR="00AB1491" w:rsidRPr="00693C95" w14:paraId="53EC8237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84E6028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01CBBE5E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Receptive anal intercour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052DBD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5C889B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5834AC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7E99C76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824284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04 (0.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E29AAE5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8DE623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1C2A97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tr w:rsidR="00AB1491" w:rsidRPr="00693C95" w14:paraId="36F53870" w14:textId="77777777" w:rsidTr="00DA515A">
        <w:trPr>
          <w:trHeight w:val="231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C4A2E" w14:textId="77777777" w:rsidR="00AB1491" w:rsidRPr="00693C95" w:rsidRDefault="00AB1491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68428" w14:textId="77777777" w:rsidR="00AB1491" w:rsidRPr="00693C95" w:rsidRDefault="00AB1491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3C95">
              <w:rPr>
                <w:rFonts w:ascii="Times New Roman" w:hAnsi="Times New Roman" w:cs="Times New Roman"/>
              </w:rPr>
              <w:t>Insertive</w:t>
            </w:r>
            <w:proofErr w:type="spellEnd"/>
            <w:r w:rsidRPr="00693C95">
              <w:rPr>
                <w:rFonts w:ascii="Times New Roman" w:hAnsi="Times New Roman" w:cs="Times New Roman"/>
              </w:rPr>
              <w:t xml:space="preserve"> anal intercour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A3E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5 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4F004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8C981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74409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9F5E0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-0.04 (0.03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A355E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E2A52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6297" w14:textId="77777777" w:rsidR="00AB1491" w:rsidRPr="00693C95" w:rsidRDefault="00AB1491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</w:tr>
      <w:bookmarkEnd w:id="0"/>
    </w:tbl>
    <w:p w14:paraId="5D38F447" w14:textId="77777777" w:rsidR="00AB1491" w:rsidRDefault="00AB1491"/>
    <w:sectPr w:rsidR="00AB1491" w:rsidSect="00AB1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91"/>
    <w:rsid w:val="00AB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9878E"/>
  <w15:chartTrackingRefBased/>
  <w15:docId w15:val="{2040C927-53C3-446A-9102-4B987215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ul Ki</dc:creator>
  <cp:keywords/>
  <dc:description/>
  <cp:lastModifiedBy>Choi, Seul Ki</cp:lastModifiedBy>
  <cp:revision>1</cp:revision>
  <dcterms:created xsi:type="dcterms:W3CDTF">2022-06-17T16:52:00Z</dcterms:created>
  <dcterms:modified xsi:type="dcterms:W3CDTF">2022-06-17T16:53:00Z</dcterms:modified>
</cp:coreProperties>
</file>